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03D9B" w14:textId="77777777" w:rsidR="00C30812" w:rsidRDefault="00C30812" w:rsidP="00C30812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2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960"/>
        <w:gridCol w:w="1195"/>
      </w:tblGrid>
      <w:tr w:rsidR="00C30812" w:rsidRPr="00196438" w14:paraId="6BA98878" w14:textId="77777777" w:rsidTr="0085132E">
        <w:trPr>
          <w:trHeight w:val="390"/>
          <w:jc w:val="center"/>
        </w:trPr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864A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 Per 100,000 screened</w:t>
            </w:r>
            <w:r w:rsidRPr="00515752">
              <w:rPr>
                <w:rFonts w:ascii="Verdana" w:hAnsi="Verdana" w:cs="Arial"/>
                <w:sz w:val="20"/>
                <w:szCs w:val="20"/>
              </w:rPr>
              <w:t> </w:t>
            </w:r>
          </w:p>
        </w:tc>
      </w:tr>
      <w:tr w:rsidR="00C30812" w:rsidRPr="00196438" w14:paraId="34424054" w14:textId="77777777" w:rsidTr="0085132E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E559D4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6B40C22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Non-cases</w:t>
            </w:r>
          </w:p>
        </w:tc>
      </w:tr>
      <w:tr w:rsidR="00C30812" w:rsidRPr="00196438" w14:paraId="04CC150D" w14:textId="77777777" w:rsidTr="0085132E">
        <w:trPr>
          <w:trHeight w:val="27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AAB765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7997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14:paraId="6C4A9892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92,003</w:t>
            </w:r>
          </w:p>
        </w:tc>
      </w:tr>
    </w:tbl>
    <w:p w14:paraId="24503884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794604" wp14:editId="567FE650">
                <wp:simplePos x="0" y="0"/>
                <wp:positionH relativeFrom="column">
                  <wp:posOffset>979170</wp:posOffset>
                </wp:positionH>
                <wp:positionV relativeFrom="paragraph">
                  <wp:posOffset>100330</wp:posOffset>
                </wp:positionV>
                <wp:extent cx="4114800" cy="245110"/>
                <wp:effectExtent l="0" t="0" r="0" b="254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C6DDA5" w14:textId="77777777" w:rsidR="00C30812" w:rsidRPr="00515752" w:rsidRDefault="00C30812" w:rsidP="00C30812">
                            <w:pPr>
                              <w:jc w:val="center"/>
                              <w:rPr>
                                <w:rFonts w:ascii="Verdana" w:hAnsi="Verdana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sz w:val="16"/>
                                <w:szCs w:val="16"/>
                                <w:lang w:val="en-US"/>
                              </w:rPr>
                              <w:t>Stratification of 10-year CVD risk according to conventional risk facto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794604" id="Rectangle 1" o:spid="_x0000_s1026" style="position:absolute;margin-left:77.1pt;margin-top:7.9pt;width:324pt;height:1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" stroked="f">
                <v:textbox>
                  <w:txbxContent>
                    <w:p w14:paraId="2EC6DDA5" w14:textId="77777777" w:rsidR="00C30812" w:rsidRPr="00515752" w:rsidRDefault="00C30812" w:rsidP="00C30812">
                      <w:pPr>
                        <w:jc w:val="center"/>
                        <w:rPr>
                          <w:rFonts w:ascii="Verdana" w:hAnsi="Verdana" w:cs="Arial"/>
                          <w:sz w:val="16"/>
                          <w:szCs w:val="16"/>
                          <w:lang w:val="en-US"/>
                        </w:rPr>
                      </w:pPr>
                      <w:r w:rsidRPr="00515752">
                        <w:rPr>
                          <w:rFonts w:ascii="Verdana" w:hAnsi="Verdana" w:cs="Arial"/>
                          <w:sz w:val="16"/>
                          <w:szCs w:val="16"/>
                          <w:lang w:val="en-US"/>
                        </w:rPr>
                        <w:t>Stratification of 10-year CVD risk according to conventional risk factors</w:t>
                      </w:r>
                    </w:p>
                  </w:txbxContent>
                </v:textbox>
              </v:rect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B36342" wp14:editId="13F38670">
                <wp:simplePos x="0" y="0"/>
                <wp:positionH relativeFrom="column">
                  <wp:posOffset>3031490</wp:posOffset>
                </wp:positionH>
                <wp:positionV relativeFrom="paragraph">
                  <wp:posOffset>18415</wp:posOffset>
                </wp:positionV>
                <wp:extent cx="0" cy="396000"/>
                <wp:effectExtent l="0" t="0" r="19050" b="23495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396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E03EA0" id="Straight Connector 2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8.7pt,1.45pt" to="238.7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" strokeweight=".5pt"/>
            </w:pict>
          </mc:Fallback>
        </mc:AlternateContent>
      </w:r>
    </w:p>
    <w:p w14:paraId="3494DA8C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4D910859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4FFA0FDA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473F1003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7937A8" wp14:editId="4558C7A7">
                <wp:simplePos x="0" y="0"/>
                <wp:positionH relativeFrom="column">
                  <wp:posOffset>3027045</wp:posOffset>
                </wp:positionH>
                <wp:positionV relativeFrom="paragraph">
                  <wp:posOffset>19685</wp:posOffset>
                </wp:positionV>
                <wp:extent cx="0" cy="215900"/>
                <wp:effectExtent l="63500" t="0" r="50800" b="3810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CCF2B7" id="Straight Connector 1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8.35pt,1.55pt" to="238.35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" strokeweight=".5pt">
                <v:stroke endarrow="block"/>
              </v:line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F01E2B" wp14:editId="0BC24E63">
                <wp:simplePos x="0" y="0"/>
                <wp:positionH relativeFrom="column">
                  <wp:posOffset>1093470</wp:posOffset>
                </wp:positionH>
                <wp:positionV relativeFrom="paragraph">
                  <wp:posOffset>19685</wp:posOffset>
                </wp:positionV>
                <wp:extent cx="0" cy="215900"/>
                <wp:effectExtent l="76200" t="0" r="57150" b="5080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35145F" id="Straight Connector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6.1pt,1.55pt" to="86.1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" strokeweight=".5pt">
                <v:stroke endarrow="block"/>
              </v:line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45DBB2" wp14:editId="6B0A0A30">
                <wp:simplePos x="0" y="0"/>
                <wp:positionH relativeFrom="column">
                  <wp:posOffset>5051425</wp:posOffset>
                </wp:positionH>
                <wp:positionV relativeFrom="paragraph">
                  <wp:posOffset>10160</wp:posOffset>
                </wp:positionV>
                <wp:extent cx="0" cy="216000"/>
                <wp:effectExtent l="76200" t="0" r="57150" b="5080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45D04E" id="Straight Connector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7.75pt,.8pt" to="397.7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" strokeweight=".5pt">
                <v:stroke endarrow="block"/>
              </v:line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35BB0F" wp14:editId="575636BE">
                <wp:simplePos x="0" y="0"/>
                <wp:positionH relativeFrom="column">
                  <wp:posOffset>1093470</wp:posOffset>
                </wp:positionH>
                <wp:positionV relativeFrom="paragraph">
                  <wp:posOffset>10160</wp:posOffset>
                </wp:positionV>
                <wp:extent cx="3959860" cy="0"/>
                <wp:effectExtent l="0" t="0" r="21590" b="1905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986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AE6A11" id="Straight Connector 2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6.1pt,.8pt" to="397.9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" strokeweight=".5pt"/>
            </w:pict>
          </mc:Fallback>
        </mc:AlternateContent>
      </w:r>
    </w:p>
    <w:p w14:paraId="5956198E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tbl>
      <w:tblPr>
        <w:tblpPr w:leftFromText="180" w:rightFromText="180" w:vertAnchor="text" w:horzAnchor="margin" w:tblpXSpec="center" w:tblpY="60"/>
        <w:tblW w:w="7955" w:type="dxa"/>
        <w:tblLook w:val="0000" w:firstRow="0" w:lastRow="0" w:firstColumn="0" w:lastColumn="0" w:noHBand="0" w:noVBand="0"/>
      </w:tblPr>
      <w:tblGrid>
        <w:gridCol w:w="960"/>
        <w:gridCol w:w="1125"/>
        <w:gridCol w:w="960"/>
        <w:gridCol w:w="960"/>
        <w:gridCol w:w="1015"/>
        <w:gridCol w:w="960"/>
        <w:gridCol w:w="960"/>
        <w:gridCol w:w="1015"/>
      </w:tblGrid>
      <w:tr w:rsidR="00C30812" w:rsidRPr="00196438" w14:paraId="69BD749C" w14:textId="77777777" w:rsidTr="0085132E">
        <w:trPr>
          <w:trHeight w:val="255"/>
        </w:trPr>
        <w:tc>
          <w:tcPr>
            <w:tcW w:w="20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F4DF4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&lt;5.0% CVD ris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5CA9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5A320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5 – 7.5% CVD risk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FD365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C28D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≥ 7.5% CVD risk</w:t>
            </w:r>
          </w:p>
        </w:tc>
      </w:tr>
      <w:tr w:rsidR="00C30812" w:rsidRPr="00196438" w14:paraId="1D43F5E2" w14:textId="77777777" w:rsidTr="0085132E">
        <w:trPr>
          <w:trHeight w:val="270"/>
        </w:trPr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794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46,6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CB18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B23B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15,8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5448C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38361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37,506</w:t>
            </w:r>
          </w:p>
        </w:tc>
      </w:tr>
      <w:tr w:rsidR="00C30812" w:rsidRPr="00196438" w14:paraId="3E9295D2" w14:textId="77777777" w:rsidTr="0085132E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3CAA2E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595980B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B32A2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C2685D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182A86C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AB8D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42095B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396DA65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</w:tr>
      <w:tr w:rsidR="00C30812" w:rsidRPr="00196438" w14:paraId="4A7531E9" w14:textId="77777777" w:rsidTr="0085132E">
        <w:trPr>
          <w:trHeight w:val="2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A60B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1143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FAC6A7A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45,46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D8DAE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1315D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10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0BBF9EDF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sz w:val="16"/>
                <w:szCs w:val="16"/>
                <w:lang w:eastAsia="en-GB"/>
              </w:rPr>
              <w:t>14,8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7B92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77078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585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4F42A307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31,655</w:t>
            </w:r>
          </w:p>
        </w:tc>
      </w:tr>
    </w:tbl>
    <w:p w14:paraId="0D08A6D7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FF54EDD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20DF3613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2E2A3CD0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256BBD19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val="en-US" w:eastAsia="en-GB"/>
        </w:rPr>
      </w:pPr>
    </w:p>
    <w:p w14:paraId="31423123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sz w:val="14"/>
          <w:szCs w:val="14"/>
          <w:lang w:eastAsia="en-GB"/>
        </w:rPr>
        <w:t xml:space="preserve"> </w:t>
      </w:r>
    </w:p>
    <w:p w14:paraId="5363E960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3AFCE3AA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2B6B7CB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noProof/>
          <w:sz w:val="14"/>
          <w:szCs w:val="1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7F0073" wp14:editId="2041050F">
                <wp:simplePos x="0" y="0"/>
                <wp:positionH relativeFrom="margin">
                  <wp:posOffset>3044190</wp:posOffset>
                </wp:positionH>
                <wp:positionV relativeFrom="paragraph">
                  <wp:posOffset>39370</wp:posOffset>
                </wp:positionV>
                <wp:extent cx="0" cy="1224000"/>
                <wp:effectExtent l="0" t="0" r="19050" b="3365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807316" id="Straight Connector 3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9.7pt,3.1pt" to="239.7pt,9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6BDCA6" wp14:editId="39FCC218">
                <wp:simplePos x="0" y="0"/>
                <wp:positionH relativeFrom="column">
                  <wp:posOffset>5027930</wp:posOffset>
                </wp:positionH>
                <wp:positionV relativeFrom="paragraph">
                  <wp:posOffset>33020</wp:posOffset>
                </wp:positionV>
                <wp:extent cx="0" cy="180000"/>
                <wp:effectExtent l="76200" t="0" r="57150" b="48895"/>
                <wp:wrapNone/>
                <wp:docPr id="31" name="Straight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C7900A" id="Straight Connector 3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5.9pt,2.6pt" to="395.9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" strokeweight=".5pt">
                <v:stroke endarrow="block"/>
              </v:line>
            </w:pict>
          </mc:Fallback>
        </mc:AlternateContent>
      </w:r>
    </w:p>
    <w:p w14:paraId="06B5A1B8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0109C173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noProof/>
          <w:sz w:val="14"/>
          <w:szCs w:val="1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AEDAE0" wp14:editId="3F0F9A24">
                <wp:simplePos x="0" y="0"/>
                <wp:positionH relativeFrom="column">
                  <wp:posOffset>4259580</wp:posOffset>
                </wp:positionH>
                <wp:positionV relativeFrom="paragraph">
                  <wp:posOffset>73660</wp:posOffset>
                </wp:positionV>
                <wp:extent cx="1485900" cy="219075"/>
                <wp:effectExtent l="0" t="0" r="0" b="952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F8D878" w14:textId="77777777" w:rsidR="00C30812" w:rsidRPr="00515752" w:rsidRDefault="00C30812" w:rsidP="00C30812">
                            <w:pPr>
                              <w:jc w:val="center"/>
                              <w:rPr>
                                <w:rFonts w:ascii="Verdana" w:hAnsi="Verdana" w:cs="Arial"/>
                                <w:sz w:val="14"/>
                                <w:szCs w:val="14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sz w:val="16"/>
                                <w:szCs w:val="16"/>
                                <w:lang w:val="en-US"/>
                              </w:rPr>
                              <w:t>Treatment assu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EDAE0" id="Rectangle 35" o:spid="_x0000_s1027" style="position:absolute;margin-left:335.4pt;margin-top:5.8pt;width:117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" stroked="f">
                <v:textbox>
                  <w:txbxContent>
                    <w:p w14:paraId="76F8D878" w14:textId="77777777" w:rsidR="00C30812" w:rsidRPr="00515752" w:rsidRDefault="00C30812" w:rsidP="00C30812">
                      <w:pPr>
                        <w:jc w:val="center"/>
                        <w:rPr>
                          <w:rFonts w:ascii="Verdana" w:hAnsi="Verdana" w:cs="Arial"/>
                          <w:sz w:val="14"/>
                          <w:szCs w:val="14"/>
                        </w:rPr>
                      </w:pPr>
                      <w:r w:rsidRPr="00515752">
                        <w:rPr>
                          <w:rFonts w:ascii="Verdana" w:hAnsi="Verdana" w:cs="Arial"/>
                          <w:sz w:val="16"/>
                          <w:szCs w:val="16"/>
                          <w:lang w:val="en-US"/>
                        </w:rPr>
                        <w:t>Treatment assumed</w:t>
                      </w:r>
                    </w:p>
                  </w:txbxContent>
                </v:textbox>
              </v:rect>
            </w:pict>
          </mc:Fallback>
        </mc:AlternateContent>
      </w:r>
    </w:p>
    <w:p w14:paraId="6E4F15B1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B001AFD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noProof/>
          <w:sz w:val="14"/>
          <w:szCs w:val="1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993DF4" wp14:editId="15EAA28B">
                <wp:simplePos x="0" y="0"/>
                <wp:positionH relativeFrom="margin">
                  <wp:posOffset>4034155</wp:posOffset>
                </wp:positionH>
                <wp:positionV relativeFrom="paragraph">
                  <wp:posOffset>94615</wp:posOffset>
                </wp:positionV>
                <wp:extent cx="2113915" cy="781050"/>
                <wp:effectExtent l="0" t="0" r="19685" b="1905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3915" cy="7810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C8160D" w14:textId="445C959B" w:rsidR="00C30812" w:rsidRPr="00515752" w:rsidRDefault="00C30812" w:rsidP="00C30812">
                            <w:pPr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>Individuals would be recommended to start treatment if they have (n=</w:t>
                            </w:r>
                            <w:r w:rsidR="00276564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>1407</w:t>
                            </w:r>
                            <w:r w:rsidRPr="00515752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>):</w:t>
                            </w:r>
                          </w:p>
                          <w:p w14:paraId="3E02CC6F" w14:textId="77777777" w:rsidR="00C30812" w:rsidRPr="00515752" w:rsidRDefault="00C30812" w:rsidP="00C308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>Diabetes</w:t>
                            </w:r>
                          </w:p>
                          <w:p w14:paraId="0C69A4C1" w14:textId="77777777" w:rsidR="00C30812" w:rsidRPr="00515752" w:rsidRDefault="00C30812" w:rsidP="00C308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 xml:space="preserve">LDL-C </w:t>
                            </w:r>
                            <w:r w:rsidRPr="00515752">
                              <w:rPr>
                                <w:rFonts w:ascii="Verdana" w:hAnsi="Verdana" w:cs="Arial" w:hint="eastAsia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>≥</w:t>
                            </w:r>
                            <w:r w:rsidRPr="00515752">
                              <w:rPr>
                                <w:rFonts w:ascii="Verdana" w:hAnsi="Verdana" w:cs="Arial"/>
                                <w:color w:val="0D0D0D" w:themeColor="text1" w:themeTint="F2"/>
                                <w:sz w:val="16"/>
                                <w:szCs w:val="16"/>
                                <w:lang w:val="en-US"/>
                              </w:rPr>
                              <w:t xml:space="preserve"> 5.0 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993DF4" id="Rectangle 37" o:spid="_x0000_s1028" style="position:absolute;margin-left:317.65pt;margin-top:7.45pt;width:166.45pt;height:61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" filled="f" strokecolor="black [3213]" strokeweight=".5pt">
                <v:textbox>
                  <w:txbxContent>
                    <w:p w14:paraId="53C8160D" w14:textId="445C959B" w:rsidR="00C30812" w:rsidRPr="00515752" w:rsidRDefault="00C30812" w:rsidP="00C30812">
                      <w:pPr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</w:pPr>
                      <w:r w:rsidRPr="00515752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>Individuals would be recommended to start treatment if they have (n=</w:t>
                      </w:r>
                      <w:r w:rsidR="00276564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>1407</w:t>
                      </w:r>
                      <w:r w:rsidRPr="00515752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>):</w:t>
                      </w:r>
                    </w:p>
                    <w:p w14:paraId="3E02CC6F" w14:textId="77777777" w:rsidR="00C30812" w:rsidRPr="00515752" w:rsidRDefault="00C30812" w:rsidP="00C308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</w:pPr>
                      <w:r w:rsidRPr="00515752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>Diabetes</w:t>
                      </w:r>
                    </w:p>
                    <w:p w14:paraId="0C69A4C1" w14:textId="77777777" w:rsidR="00C30812" w:rsidRPr="00515752" w:rsidRDefault="00C30812" w:rsidP="00C308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</w:pPr>
                      <w:r w:rsidRPr="00515752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 xml:space="preserve">LDL-C </w:t>
                      </w:r>
                      <w:r w:rsidRPr="00515752">
                        <w:rPr>
                          <w:rFonts w:ascii="Verdana" w:hAnsi="Verdana" w:cs="Arial" w:hint="eastAsia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>≥</w:t>
                      </w:r>
                      <w:r w:rsidRPr="00515752">
                        <w:rPr>
                          <w:rFonts w:ascii="Verdana" w:hAnsi="Verdana" w:cs="Arial"/>
                          <w:color w:val="0D0D0D" w:themeColor="text1" w:themeTint="F2"/>
                          <w:sz w:val="16"/>
                          <w:szCs w:val="16"/>
                          <w:lang w:val="en-US"/>
                        </w:rPr>
                        <w:t xml:space="preserve"> 5.0 mmol/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1852AB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06286695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56F40A5D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B3E8061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6A6D5C" wp14:editId="3EF24B79">
                <wp:simplePos x="0" y="0"/>
                <wp:positionH relativeFrom="column">
                  <wp:posOffset>3106420</wp:posOffset>
                </wp:positionH>
                <wp:positionV relativeFrom="paragraph">
                  <wp:posOffset>10160</wp:posOffset>
                </wp:positionV>
                <wp:extent cx="863600" cy="0"/>
                <wp:effectExtent l="0" t="76200" r="12700" b="95250"/>
                <wp:wrapNone/>
                <wp:docPr id="38" name="Straight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636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500948" id="Straight Connector 3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4.6pt,.8pt" to="312.6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" strokeweight=".5pt">
                <v:stroke endarrow="block"/>
              </v:line>
            </w:pict>
          </mc:Fallback>
        </mc:AlternateContent>
      </w:r>
    </w:p>
    <w:p w14:paraId="57CFE6F9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5DDCC149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78EFFDC2" w14:textId="77777777" w:rsidR="00C3081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29E6FF6D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tbl>
      <w:tblPr>
        <w:tblpPr w:leftFromText="180" w:rightFromText="180" w:vertAnchor="text" w:horzAnchor="margin" w:tblpXSpec="center" w:tblpY="-56"/>
        <w:tblW w:w="2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983"/>
        <w:gridCol w:w="1146"/>
      </w:tblGrid>
      <w:tr w:rsidR="00C30812" w:rsidRPr="00196438" w14:paraId="7A952CE4" w14:textId="77777777" w:rsidTr="0085132E">
        <w:trPr>
          <w:trHeight w:val="280"/>
        </w:trPr>
        <w:tc>
          <w:tcPr>
            <w:tcW w:w="21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1DE1CD7E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5 – 7.5% CVD risk</w:t>
            </w:r>
          </w:p>
        </w:tc>
      </w:tr>
      <w:tr w:rsidR="00C30812" w:rsidRPr="00196438" w14:paraId="30A12A7B" w14:textId="77777777" w:rsidTr="0085132E">
        <w:trPr>
          <w:trHeight w:val="297"/>
        </w:trPr>
        <w:tc>
          <w:tcPr>
            <w:tcW w:w="21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82A07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14,484</w:t>
            </w:r>
          </w:p>
        </w:tc>
      </w:tr>
      <w:tr w:rsidR="00C30812" w:rsidRPr="00196438" w14:paraId="6DFE5B30" w14:textId="77777777" w:rsidTr="0085132E">
        <w:trPr>
          <w:trHeight w:val="280"/>
        </w:trPr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785A7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C0C0C0"/>
            <w:vAlign w:val="center"/>
          </w:tcPr>
          <w:p w14:paraId="19FF30C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</w:tr>
      <w:tr w:rsidR="00C30812" w:rsidRPr="00196438" w14:paraId="65917E02" w14:textId="77777777" w:rsidTr="0085132E">
        <w:trPr>
          <w:trHeight w:val="297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FD4309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90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C0C0C0"/>
            <w:vAlign w:val="center"/>
          </w:tcPr>
          <w:p w14:paraId="7C01A12F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13,579</w:t>
            </w:r>
          </w:p>
        </w:tc>
      </w:tr>
    </w:tbl>
    <w:p w14:paraId="199C0F56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3050C58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43B744FD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8DE8083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3AF5234B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957B7D4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5343A12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FA4C09F" w14:textId="77777777" w:rsidR="00C30812" w:rsidRPr="00515752" w:rsidRDefault="00C30812" w:rsidP="00C30812">
      <w:pPr>
        <w:jc w:val="center"/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462DC2" wp14:editId="4F564C49">
                <wp:simplePos x="0" y="0"/>
                <wp:positionH relativeFrom="margin">
                  <wp:posOffset>3041015</wp:posOffset>
                </wp:positionH>
                <wp:positionV relativeFrom="paragraph">
                  <wp:posOffset>6350</wp:posOffset>
                </wp:positionV>
                <wp:extent cx="0" cy="1368000"/>
                <wp:effectExtent l="76200" t="0" r="57150" b="6096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4E3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39.45pt;margin-top:.5pt;width:0;height:107.7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E7E65D0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22148C12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094E482A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B95A12" wp14:editId="2DC13E4E">
                <wp:simplePos x="0" y="0"/>
                <wp:positionH relativeFrom="margin">
                  <wp:posOffset>1840865</wp:posOffset>
                </wp:positionH>
                <wp:positionV relativeFrom="paragraph">
                  <wp:posOffset>76835</wp:posOffset>
                </wp:positionV>
                <wp:extent cx="2417445" cy="342900"/>
                <wp:effectExtent l="0" t="0" r="20955" b="190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744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F857B" w14:textId="77777777" w:rsidR="00C30812" w:rsidRPr="00515752" w:rsidRDefault="00C30812" w:rsidP="00C30812">
                            <w:pPr>
                              <w:jc w:val="center"/>
                              <w:rPr>
                                <w:rFonts w:ascii="Verdana" w:hAnsi="Verdana" w:cs="Arial"/>
                                <w:sz w:val="14"/>
                                <w:szCs w:val="14"/>
                              </w:rPr>
                            </w:pPr>
                            <w:r w:rsidRPr="00515752">
                              <w:rPr>
                                <w:rFonts w:ascii="Verdana" w:hAnsi="Verdana" w:cs="Arial"/>
                                <w:sz w:val="16"/>
                                <w:szCs w:val="16"/>
                                <w:lang w:val="en-US"/>
                              </w:rPr>
                              <w:t>Reclassification of 10-year CVD risk with additional assessment of PR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95A12" id="Rectangle 34" o:spid="_x0000_s1029" style="position:absolute;margin-left:144.95pt;margin-top:6.05pt;width:190.35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" strokeweight=".5pt">
                <v:textbox>
                  <w:txbxContent>
                    <w:p w14:paraId="419F857B" w14:textId="77777777" w:rsidR="00C30812" w:rsidRPr="00515752" w:rsidRDefault="00C30812" w:rsidP="00C30812">
                      <w:pPr>
                        <w:jc w:val="center"/>
                        <w:rPr>
                          <w:rFonts w:ascii="Verdana" w:hAnsi="Verdana" w:cs="Arial"/>
                          <w:sz w:val="14"/>
                          <w:szCs w:val="14"/>
                        </w:rPr>
                      </w:pPr>
                      <w:r w:rsidRPr="00515752">
                        <w:rPr>
                          <w:rFonts w:ascii="Verdana" w:hAnsi="Verdana" w:cs="Arial"/>
                          <w:sz w:val="16"/>
                          <w:szCs w:val="16"/>
                          <w:lang w:val="en-US"/>
                        </w:rPr>
                        <w:t>Reclassification of 10-year CVD risk with additional assessment of PRS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B331A86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28D410D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5005564E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77CCCC38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06C3710A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12D4474E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74C0376D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80010A" wp14:editId="6EB4BA24">
                <wp:simplePos x="0" y="0"/>
                <wp:positionH relativeFrom="column">
                  <wp:posOffset>5092700</wp:posOffset>
                </wp:positionH>
                <wp:positionV relativeFrom="paragraph">
                  <wp:posOffset>62865</wp:posOffset>
                </wp:positionV>
                <wp:extent cx="0" cy="216000"/>
                <wp:effectExtent l="76200" t="0" r="57150" b="50800"/>
                <wp:wrapNone/>
                <wp:docPr id="40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07FE2E" id="Straight Connector 4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01pt,4.95pt" to="401pt,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" strokeweight=".5pt">
                <v:stroke endarrow="block"/>
              </v:line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55EB4B" wp14:editId="49306B98">
                <wp:simplePos x="0" y="0"/>
                <wp:positionH relativeFrom="column">
                  <wp:posOffset>1084224</wp:posOffset>
                </wp:positionH>
                <wp:positionV relativeFrom="paragraph">
                  <wp:posOffset>59233</wp:posOffset>
                </wp:positionV>
                <wp:extent cx="4011778" cy="914"/>
                <wp:effectExtent l="0" t="0" r="27305" b="37465"/>
                <wp:wrapNone/>
                <wp:docPr id="41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11778" cy="9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7E8892" id="Straight Connector 4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35pt,4.65pt" to="401.2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" strokeweight=".5pt"/>
            </w:pict>
          </mc:Fallback>
        </mc:AlternateContent>
      </w:r>
      <w:r w:rsidRPr="00515752">
        <w:rPr>
          <w:rFonts w:ascii="Verdana" w:hAnsi="Verdana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9C8DC5" wp14:editId="4DF79974">
                <wp:simplePos x="0" y="0"/>
                <wp:positionH relativeFrom="column">
                  <wp:posOffset>1081405</wp:posOffset>
                </wp:positionH>
                <wp:positionV relativeFrom="paragraph">
                  <wp:posOffset>60325</wp:posOffset>
                </wp:positionV>
                <wp:extent cx="0" cy="216000"/>
                <wp:effectExtent l="76200" t="0" r="57150" b="50800"/>
                <wp:wrapNone/>
                <wp:docPr id="42" name="Straight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33D680" id="Straight Connector 4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15pt,4.75pt" to="85.15pt,2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" strokeweight=".5pt">
                <v:stroke endarrow="block"/>
              </v:line>
            </w:pict>
          </mc:Fallback>
        </mc:AlternateContent>
      </w:r>
    </w:p>
    <w:p w14:paraId="0D1B445E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p w14:paraId="6A1A6FAF" w14:textId="77777777" w:rsidR="00C30812" w:rsidRPr="00515752" w:rsidRDefault="00C30812" w:rsidP="00C30812">
      <w:pPr>
        <w:rPr>
          <w:rFonts w:ascii="Verdana" w:hAnsi="Verdana" w:cs="Arial"/>
          <w:sz w:val="14"/>
          <w:szCs w:val="14"/>
          <w:lang w:eastAsia="en-GB"/>
        </w:rPr>
      </w:pPr>
    </w:p>
    <w:tbl>
      <w:tblPr>
        <w:tblW w:w="8777" w:type="dxa"/>
        <w:jc w:val="center"/>
        <w:tblLook w:val="0000" w:firstRow="0" w:lastRow="0" w:firstColumn="0" w:lastColumn="0" w:noHBand="0" w:noVBand="0"/>
      </w:tblPr>
      <w:tblGrid>
        <w:gridCol w:w="1266"/>
        <w:gridCol w:w="1132"/>
        <w:gridCol w:w="851"/>
        <w:gridCol w:w="1134"/>
        <w:gridCol w:w="1134"/>
        <w:gridCol w:w="992"/>
        <w:gridCol w:w="1134"/>
        <w:gridCol w:w="1134"/>
      </w:tblGrid>
      <w:tr w:rsidR="00C30812" w:rsidRPr="00196438" w14:paraId="421483EC" w14:textId="77777777" w:rsidTr="0085132E">
        <w:trPr>
          <w:trHeight w:val="243"/>
          <w:jc w:val="center"/>
        </w:trPr>
        <w:tc>
          <w:tcPr>
            <w:tcW w:w="23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B8CDB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0 – 5% CVD ris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75FD5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446A0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5 – 7.5% CVD ris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3C3D8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9CE545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≥ 7.5% CVD risk</w:t>
            </w:r>
          </w:p>
        </w:tc>
      </w:tr>
      <w:tr w:rsidR="00C30812" w:rsidRPr="00196438" w14:paraId="7C182101" w14:textId="77777777" w:rsidTr="0085132E">
        <w:trPr>
          <w:trHeight w:val="257"/>
          <w:jc w:val="center"/>
        </w:trPr>
        <w:tc>
          <w:tcPr>
            <w:tcW w:w="23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D851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40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85E42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50B13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75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E6D6D4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C77AD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2965</w:t>
            </w:r>
          </w:p>
        </w:tc>
      </w:tr>
      <w:tr w:rsidR="00C30812" w:rsidRPr="00196438" w14:paraId="0891F03B" w14:textId="77777777" w:rsidTr="0085132E">
        <w:trPr>
          <w:trHeight w:val="243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B7188D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0C0C0"/>
            <w:vAlign w:val="center"/>
          </w:tcPr>
          <w:p w14:paraId="3F35B65C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1B8CC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3B279F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6C03D5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BF2FF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05FAC7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726B79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Non-cases</w:t>
            </w:r>
          </w:p>
        </w:tc>
      </w:tr>
      <w:tr w:rsidR="00C30812" w:rsidRPr="00196438" w14:paraId="7291BA53" w14:textId="77777777" w:rsidTr="0085132E">
        <w:trPr>
          <w:trHeight w:val="257"/>
          <w:jc w:val="center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9B0CB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185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2BC03FC7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38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B7B94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A09EC8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F8131B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70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01D258" w14:textId="77777777" w:rsidR="00C30812" w:rsidRPr="00515752" w:rsidRDefault="00C30812" w:rsidP="0085132E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F4425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1638E6" w14:textId="77777777" w:rsidR="00C30812" w:rsidRPr="00515752" w:rsidRDefault="00C30812" w:rsidP="0085132E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515752">
              <w:rPr>
                <w:rFonts w:ascii="Verdana" w:hAnsi="Verdana" w:cs="Arial"/>
                <w:sz w:val="16"/>
                <w:szCs w:val="16"/>
              </w:rPr>
              <w:t>2716</w:t>
            </w:r>
          </w:p>
        </w:tc>
      </w:tr>
    </w:tbl>
    <w:p w14:paraId="5BA5FC22" w14:textId="77777777" w:rsidR="00C30812" w:rsidRPr="00515752" w:rsidRDefault="00C30812" w:rsidP="00C30812">
      <w:pPr>
        <w:rPr>
          <w:rFonts w:ascii="Verdana" w:hAnsi="Verdana" w:cs="Arial"/>
          <w:sz w:val="14"/>
          <w:szCs w:val="14"/>
        </w:rPr>
      </w:pPr>
    </w:p>
    <w:p w14:paraId="09C69978" w14:textId="77777777" w:rsidR="00C30812" w:rsidRPr="00515752" w:rsidRDefault="00C30812" w:rsidP="00C30812">
      <w:pPr>
        <w:rPr>
          <w:rFonts w:ascii="Verdana" w:hAnsi="Verdana" w:cs="Arial"/>
          <w:sz w:val="14"/>
          <w:szCs w:val="14"/>
        </w:rPr>
      </w:pPr>
    </w:p>
    <w:p w14:paraId="22FA4066" w14:textId="77777777" w:rsidR="00C30812" w:rsidRPr="00515752" w:rsidRDefault="00C30812" w:rsidP="00C30812">
      <w:pPr>
        <w:jc w:val="both"/>
        <w:rPr>
          <w:rFonts w:ascii="Verdana" w:hAnsi="Verdana"/>
        </w:rPr>
      </w:pPr>
    </w:p>
    <w:p w14:paraId="75855E8C" w14:textId="77777777" w:rsidR="00C30812" w:rsidRPr="00515752" w:rsidRDefault="00C30812" w:rsidP="00C30812">
      <w:pPr>
        <w:jc w:val="both"/>
        <w:rPr>
          <w:rFonts w:ascii="Verdana" w:hAnsi="Verdana"/>
        </w:rPr>
      </w:pPr>
    </w:p>
    <w:p w14:paraId="1889045E" w14:textId="77777777" w:rsidR="00A934B9" w:rsidRDefault="0043338F"/>
    <w:sectPr w:rsidR="00A934B9" w:rsidSect="00C3081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E0C7B"/>
    <w:multiLevelType w:val="hybridMultilevel"/>
    <w:tmpl w:val="027480F6"/>
    <w:lvl w:ilvl="0" w:tplc="940E53B0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812"/>
    <w:rsid w:val="00006322"/>
    <w:rsid w:val="00276564"/>
    <w:rsid w:val="00314289"/>
    <w:rsid w:val="00381CDF"/>
    <w:rsid w:val="0043338F"/>
    <w:rsid w:val="00C30812"/>
    <w:rsid w:val="00E1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1E4B"/>
  <w15:chartTrackingRefBased/>
  <w15:docId w15:val="{194C6B94-F58B-4977-BFC8-7D3ED6DB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8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812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5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64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Joseph Senate</cp:lastModifiedBy>
  <cp:revision>2</cp:revision>
  <dcterms:created xsi:type="dcterms:W3CDTF">2021-01-07T18:07:00Z</dcterms:created>
  <dcterms:modified xsi:type="dcterms:W3CDTF">2021-01-07T18:07:00Z</dcterms:modified>
</cp:coreProperties>
</file>